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C01F7" w14:textId="77777777" w:rsidR="00751495" w:rsidRPr="00D95C6B" w:rsidRDefault="00751495" w:rsidP="0075149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95C6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</w:t>
      </w:r>
    </w:p>
    <w:p w14:paraId="1FB41E19" w14:textId="77777777" w:rsidR="00751495" w:rsidRPr="00D95C6B" w:rsidRDefault="00751495" w:rsidP="0075149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95C6B">
        <w:rPr>
          <w:rFonts w:ascii="Times New Roman" w:hAnsi="Times New Roman" w:cs="Times New Roman"/>
          <w:b/>
          <w:bCs/>
          <w:sz w:val="24"/>
          <w:szCs w:val="24"/>
          <w:lang w:val="en-GB"/>
        </w:rPr>
        <w:t>CONSORT Flow diagram of the trial</w:t>
      </w:r>
    </w:p>
    <w:p w14:paraId="5BF375DA" w14:textId="77777777" w:rsidR="00751495" w:rsidRPr="00D95C6B" w:rsidRDefault="00751495" w:rsidP="007514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95C6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836366" wp14:editId="7A892DAC">
            <wp:extent cx="5943600" cy="63411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01"/>
                    <a:stretch/>
                  </pic:blipFill>
                  <pic:spPr bwMode="auto">
                    <a:xfrm>
                      <a:off x="0" y="0"/>
                      <a:ext cx="5943600" cy="634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D250E" w14:textId="77777777" w:rsidR="00751495" w:rsidRPr="00D95C6B" w:rsidRDefault="00751495" w:rsidP="007514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2CF54A" w14:textId="77777777" w:rsidR="00751495" w:rsidRDefault="00751495"/>
    <w:sectPr w:rsidR="007514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495"/>
    <w:rsid w:val="0075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862AC"/>
  <w15:chartTrackingRefBased/>
  <w15:docId w15:val="{EDAD0C11-5387-42B2-934B-AD0EB33F4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4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_psl</dc:creator>
  <cp:keywords/>
  <dc:description/>
  <cp:lastModifiedBy>Ni_psl</cp:lastModifiedBy>
  <cp:revision>1</cp:revision>
  <dcterms:created xsi:type="dcterms:W3CDTF">2022-08-03T17:37:00Z</dcterms:created>
  <dcterms:modified xsi:type="dcterms:W3CDTF">2022-08-03T17:37:00Z</dcterms:modified>
</cp:coreProperties>
</file>